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5: All measured values for each leaf analysed from the simulated palaeoatmospheric treatments in the controlled environment chambers for </w:t>
      </w:r>
      <w:r>
        <w:rPr>
          <w:i/>
          <w:sz w:val="20"/>
          <w:szCs w:val="20"/>
        </w:rPr>
        <w:t>Ginkgo biloba</w:t>
      </w:r>
      <w:r>
        <w:rPr>
          <w:sz w:val="20"/>
          <w:szCs w:val="20"/>
        </w:rPr>
        <w:t>. Gray shading indicated that the value was an outlier (over twice the standard deviation of the mean value) and was not included in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76"/>
        <w:gridCol w:w="884"/>
        <w:gridCol w:w="1303"/>
        <w:gridCol w:w="1725"/>
        <w:gridCol w:w="1648"/>
        <w:gridCol w:w="1570"/>
      </w:tblGrid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meter (mm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 Facto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ctness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3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7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6947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2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.5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508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64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8.3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848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4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.4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302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4.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9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435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8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7.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960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54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.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054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1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.6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071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7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.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054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.5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79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726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3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761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0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.7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78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.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950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416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8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781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5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2851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5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414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221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1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740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8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497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6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2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817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8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252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1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.0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322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.7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885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3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.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842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6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.9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095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.4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712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8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1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.6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039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1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780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887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8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32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6.2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475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8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2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.1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426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763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7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.6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886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7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8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1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821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8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.3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3967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0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629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1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.0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743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9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331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.9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821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1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.0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695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.6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9011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3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.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945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2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.6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882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6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775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9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.4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8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719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3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.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191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032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4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436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3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.4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640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3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.0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212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8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.4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202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2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4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8143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9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8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960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0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.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512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3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245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7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1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80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7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574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678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086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8224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14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029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0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1556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4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338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9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134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5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33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1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24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3535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.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3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8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073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8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1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6841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4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2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46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4181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41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8237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.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0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23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782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1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7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4259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.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51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3932</w:t>
            </w:r>
          </w:p>
        </w:tc>
      </w:tr>
      <w:tr>
        <w:trPr>
          <w:trHeight w:val="24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TR–J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53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728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0:48:00Z</dcterms:created>
  <dc:creator>Karen Bacon</dc:creator>
  <dc:description/>
  <cp:keywords/>
  <dc:language>en-US</dc:language>
  <cp:lastModifiedBy>Karen</cp:lastModifiedBy>
  <dcterms:modified xsi:type="dcterms:W3CDTF">2013-03-05T21:56:00Z</dcterms:modified>
  <cp:revision>3</cp:revision>
  <dc:subject/>
  <dc:title>Supplementary Information, Appendix S1 Table 5 All measured values for each leaf analysed from the simulated palaeoatmospheric treatments in the controlled environment chambers for Ginkgo biloba</dc:title>
</cp:coreProperties>
</file>